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77C9" w:rsidRDefault="003A77C9" w:rsidP="003A77C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eastAsia="it-IT"/>
        </w:rPr>
      </w:pPr>
      <w:r>
        <w:rPr>
          <w:rFonts w:ascii="Times New Roman" w:hAnsi="Times New Roman" w:cs="Times New Roman"/>
          <w:b/>
          <w:sz w:val="24"/>
          <w:szCs w:val="24"/>
          <w:lang w:eastAsia="it-IT"/>
        </w:rPr>
        <w:t xml:space="preserve">Table 14S </w:t>
      </w:r>
    </w:p>
    <w:tbl>
      <w:tblPr>
        <w:tblStyle w:val="TableGrid"/>
        <w:tblW w:w="0" w:type="auto"/>
        <w:tblInd w:w="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4"/>
        <w:gridCol w:w="709"/>
        <w:gridCol w:w="1276"/>
        <w:gridCol w:w="1134"/>
        <w:gridCol w:w="1417"/>
      </w:tblGrid>
      <w:tr w:rsidR="003A77C9" w:rsidTr="003A77C9">
        <w:tc>
          <w:tcPr>
            <w:tcW w:w="4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A77C9" w:rsidRDefault="003A77C9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A77C9" w:rsidRDefault="003A77C9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A77C9" w:rsidRDefault="003A77C9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A77C9" w:rsidRDefault="003A77C9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A77C9" w:rsidRDefault="003A77C9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3A77C9" w:rsidTr="003A77C9">
        <w:tc>
          <w:tcPr>
            <w:tcW w:w="46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3A77C9" w:rsidRDefault="003A77C9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3A77C9" w:rsidRDefault="003A77C9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A77C9" w:rsidRDefault="003A77C9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423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A77C9" w:rsidRDefault="003A77C9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1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3A77C9" w:rsidRDefault="003A77C9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3A77C9" w:rsidTr="003A77C9">
        <w:tc>
          <w:tcPr>
            <w:tcW w:w="4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3A77C9" w:rsidRDefault="003A77C9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3A77C9" w:rsidRDefault="003A77C9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A77C9" w:rsidRDefault="003A77C9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77C9" w:rsidRDefault="003A77C9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A77C9" w:rsidRDefault="003A77C9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77C9" w:rsidTr="003A77C9">
        <w:tc>
          <w:tcPr>
            <w:tcW w:w="4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A77C9" w:rsidRDefault="003A77C9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A77C9" w:rsidRDefault="003A77C9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77C9" w:rsidRDefault="003A77C9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77C9" w:rsidRDefault="003A77C9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A77C9" w:rsidRDefault="003A77C9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040EE" w:rsidRDefault="00B040EE">
      <w:bookmarkStart w:id="0" w:name="_GoBack"/>
      <w:bookmarkEnd w:id="0"/>
    </w:p>
    <w:sectPr w:rsidR="00B040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77C9"/>
    <w:rsid w:val="00003E4E"/>
    <w:rsid w:val="00015916"/>
    <w:rsid w:val="00084043"/>
    <w:rsid w:val="0008606A"/>
    <w:rsid w:val="001164F9"/>
    <w:rsid w:val="00192EBE"/>
    <w:rsid w:val="001B396A"/>
    <w:rsid w:val="001D6600"/>
    <w:rsid w:val="001E4B3B"/>
    <w:rsid w:val="002327CF"/>
    <w:rsid w:val="00252D26"/>
    <w:rsid w:val="002740BD"/>
    <w:rsid w:val="003A77C9"/>
    <w:rsid w:val="003B227B"/>
    <w:rsid w:val="004530AB"/>
    <w:rsid w:val="00461678"/>
    <w:rsid w:val="0049640F"/>
    <w:rsid w:val="0050052C"/>
    <w:rsid w:val="00522604"/>
    <w:rsid w:val="00523609"/>
    <w:rsid w:val="006139B6"/>
    <w:rsid w:val="0063727D"/>
    <w:rsid w:val="006656AE"/>
    <w:rsid w:val="00684FA5"/>
    <w:rsid w:val="006A58FF"/>
    <w:rsid w:val="007F461B"/>
    <w:rsid w:val="0083701A"/>
    <w:rsid w:val="0089389C"/>
    <w:rsid w:val="0096595B"/>
    <w:rsid w:val="009C377F"/>
    <w:rsid w:val="009E3073"/>
    <w:rsid w:val="00A67EF8"/>
    <w:rsid w:val="00A7768E"/>
    <w:rsid w:val="00A90A8D"/>
    <w:rsid w:val="00B040EE"/>
    <w:rsid w:val="00B7192A"/>
    <w:rsid w:val="00B809A3"/>
    <w:rsid w:val="00B90337"/>
    <w:rsid w:val="00BC45B5"/>
    <w:rsid w:val="00BD5669"/>
    <w:rsid w:val="00BF49E5"/>
    <w:rsid w:val="00C30218"/>
    <w:rsid w:val="00C50FE6"/>
    <w:rsid w:val="00CB0BC0"/>
    <w:rsid w:val="00CC0FC8"/>
    <w:rsid w:val="00D5494B"/>
    <w:rsid w:val="00DA2F45"/>
    <w:rsid w:val="00DD2A6D"/>
    <w:rsid w:val="00DF4960"/>
    <w:rsid w:val="00E673CC"/>
    <w:rsid w:val="00E92EC4"/>
    <w:rsid w:val="00F94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77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3A77C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A77C9"/>
    <w:rPr>
      <w:rFonts w:ascii="Consolas" w:hAnsi="Consolas"/>
      <w:sz w:val="21"/>
      <w:szCs w:val="21"/>
    </w:rPr>
  </w:style>
  <w:style w:type="table" w:styleId="TableGrid">
    <w:name w:val="Table Grid"/>
    <w:basedOn w:val="TableNormal"/>
    <w:uiPriority w:val="59"/>
    <w:rsid w:val="003A77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77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3A77C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A77C9"/>
    <w:rPr>
      <w:rFonts w:ascii="Consolas" w:hAnsi="Consolas"/>
      <w:sz w:val="21"/>
      <w:szCs w:val="21"/>
    </w:rPr>
  </w:style>
  <w:style w:type="table" w:styleId="TableGrid">
    <w:name w:val="Table Grid"/>
    <w:basedOn w:val="TableNormal"/>
    <w:uiPriority w:val="59"/>
    <w:rsid w:val="003A77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413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</Words>
  <Characters>78</Characters>
  <Application>Microsoft Office Word</Application>
  <DocSecurity>0</DocSecurity>
  <Lines>1</Lines>
  <Paragraphs>1</Paragraphs>
  <ScaleCrop>false</ScaleCrop>
  <Company/>
  <LinksUpToDate>false</LinksUpToDate>
  <CharactersWithSpaces>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Nicastro</dc:creator>
  <cp:lastModifiedBy>KNicastro</cp:lastModifiedBy>
  <cp:revision>1</cp:revision>
  <dcterms:created xsi:type="dcterms:W3CDTF">2012-09-18T15:10:00Z</dcterms:created>
  <dcterms:modified xsi:type="dcterms:W3CDTF">2012-09-18T15:11:00Z</dcterms:modified>
</cp:coreProperties>
</file>